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61F43" w14:textId="1D030EBF" w:rsidR="00AF6254" w:rsidRPr="00BB6818" w:rsidRDefault="00AF6254" w:rsidP="00AF6254">
      <w:pPr>
        <w:suppressAutoHyphens/>
        <w:spacing w:after="160" w:line="252" w:lineRule="auto"/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BB6818"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Table </w:t>
      </w:r>
      <w:r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BB6818"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 w:rsidR="00A13EC9"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Baseline characteristics in the propensity score matching groups.</w:t>
      </w:r>
      <w:r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ab/>
      </w:r>
      <w:r>
        <w:rPr>
          <w:b/>
          <w:bCs/>
          <w:color w:val="000000"/>
          <w:sz w:val="22"/>
          <w:szCs w:val="22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ab/>
      </w:r>
    </w:p>
    <w:tbl>
      <w:tblPr>
        <w:tblW w:w="9836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889"/>
        <w:gridCol w:w="723"/>
        <w:gridCol w:w="1840"/>
        <w:gridCol w:w="792"/>
        <w:gridCol w:w="1948"/>
        <w:gridCol w:w="822"/>
        <w:gridCol w:w="822"/>
      </w:tblGrid>
      <w:tr w:rsidR="00AF6254" w:rsidRPr="003064A6" w14:paraId="3AE1877F" w14:textId="77CC1F75" w:rsidTr="00E41954">
        <w:trPr>
          <w:cantSplit/>
          <w:tblHeader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6A12F4" w14:textId="77777777" w:rsidR="00AF6254" w:rsidRPr="009A6454" w:rsidRDefault="00AF6254" w:rsidP="00490AFC">
            <w:pPr>
              <w:widowControl w:val="0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65C44C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Interventional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289784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bservational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4958D5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9983025" w14:textId="77777777" w:rsidR="00AF6254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 xml:space="preserve">SMD or </w:t>
            </w:r>
          </w:p>
          <w:p w14:paraId="6CDFB826" w14:textId="632C67D5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RR</w:t>
            </w:r>
          </w:p>
        </w:tc>
      </w:tr>
      <w:tr w:rsidR="00AF6254" w:rsidRPr="003064A6" w14:paraId="0EC9985B" w14:textId="5DA87254" w:rsidTr="00E41954">
        <w:trPr>
          <w:cantSplit/>
          <w:tblHeader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17DBBD" w14:textId="77777777" w:rsidR="00AF6254" w:rsidRPr="003064A6" w:rsidRDefault="00AF6254" w:rsidP="00490AFC">
            <w:pPr>
              <w:widowControl w:val="0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5E23D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50C50" w14:textId="470AD80D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Median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(IQR)</w:t>
            </w:r>
          </w:p>
          <w:p w14:paraId="78461DD8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r n (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F3DDEE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95D40C" w14:textId="060F51AE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Median</w:t>
            </w:r>
            <w:proofErr w:type="spellEnd"/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 xml:space="preserve"> (IQR)</w:t>
            </w:r>
          </w:p>
          <w:p w14:paraId="30F48902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3064A6">
              <w:rPr>
                <w:b/>
                <w:bCs/>
                <w:iCs/>
                <w:color w:val="000000"/>
                <w:sz w:val="22"/>
                <w:szCs w:val="22"/>
              </w:rPr>
              <w:t>or n (%)</w:t>
            </w:r>
          </w:p>
        </w:tc>
        <w:tc>
          <w:tcPr>
            <w:tcW w:w="8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38D17E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36E958" w14:textId="77777777" w:rsidR="00AF6254" w:rsidRPr="003064A6" w:rsidRDefault="00AF6254" w:rsidP="00AF6254">
            <w:pPr>
              <w:widowControl w:val="0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AF6254" w:rsidRPr="003064A6" w14:paraId="1EB9E0F9" w14:textId="2FA28CDE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E69CC5" w14:textId="24571976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Age [years]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1916DF" w14:textId="34EF5230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</w:t>
            </w:r>
            <w:r w:rsidRPr="00A13EC9">
              <w:rPr>
                <w:sz w:val="22"/>
                <w:szCs w:val="22"/>
              </w:rPr>
              <w:t>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8F32AB" w14:textId="1E0D1920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60 (57, 63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9792CD" w14:textId="1B652EE6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E7A3A8" w14:textId="6DD9ED96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60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57, 63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7E2E0F" w14:textId="1AC22AF9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8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2E776" w14:textId="20CF2D40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04</w:t>
            </w:r>
          </w:p>
        </w:tc>
      </w:tr>
      <w:tr w:rsidR="00AF6254" w:rsidRPr="003064A6" w14:paraId="55DFD838" w14:textId="2C763FEF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041B6" w14:textId="1A85C188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Sex</w:t>
            </w:r>
          </w:p>
          <w:p w14:paraId="185E2CCA" w14:textId="78F4A32B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Female</w:t>
            </w:r>
          </w:p>
          <w:p w14:paraId="5BF87D08" w14:textId="5C249A10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E18E2B" w14:textId="5A34E59F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84C80" w14:textId="77777777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693E9694" w14:textId="77777777" w:rsidR="00E359D5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5 (27.8%)</w:t>
            </w:r>
          </w:p>
          <w:p w14:paraId="761807E5" w14:textId="3EB7C9E3" w:rsidR="00E359D5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65 (72.2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F3DB33" w14:textId="7B023A2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3E672" w14:textId="77777777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2494776A" w14:textId="77777777" w:rsidR="00E359D5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6 (28.9%)</w:t>
            </w:r>
          </w:p>
          <w:p w14:paraId="302CE282" w14:textId="4613EE74" w:rsidR="00E359D5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64 (71.1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FA6ACB" w14:textId="794FBDE9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8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F71CA" w14:textId="6C5215D3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.01</w:t>
            </w:r>
          </w:p>
        </w:tc>
      </w:tr>
      <w:tr w:rsidR="00AF6254" w:rsidRPr="003064A6" w14:paraId="225F0F0C" w14:textId="616DBA44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E17978" w14:textId="67428B4B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BMI [Kg/m</w:t>
            </w:r>
            <w:r w:rsidRPr="00A13EC9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A13EC9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FDF0F3" w14:textId="71B912FC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115399" w14:textId="1F7D52F8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7.1 (25.3, 29.0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C0ECB2" w14:textId="00F9A6F8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559E2" w14:textId="266CB32A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7.3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25.4, 28.5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95F82F" w14:textId="49575455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5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8FA442" w14:textId="1DB7C545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-0.12</w:t>
            </w:r>
          </w:p>
        </w:tc>
      </w:tr>
      <w:tr w:rsidR="00AF6254" w:rsidRPr="003064A6" w14:paraId="66313A65" w14:textId="269D64D9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D10F62" w14:textId="18198A49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47FC23" w14:textId="3C634E40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A0CD3D" w14:textId="4289025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3 (14.4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EE872F" w14:textId="675D3192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4F0BD" w14:textId="2A110B97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9 (21.1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45442" w14:textId="69A5343C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3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32AFBF" w14:textId="58879C81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68</w:t>
            </w:r>
          </w:p>
        </w:tc>
      </w:tr>
      <w:tr w:rsidR="00AF6254" w:rsidRPr="003064A6" w14:paraId="4D068371" w14:textId="568D2733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9A2D68" w14:textId="760B2DF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COP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CC93CB" w14:textId="32665C38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4EC89C" w14:textId="049E7B82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5 (5.6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72D7E0" w14:textId="23BAA929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D05FA0" w14:textId="57D027C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6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6.7%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F16041" w14:textId="35435F5A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.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25B044" w14:textId="4721211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84</w:t>
            </w:r>
          </w:p>
        </w:tc>
      </w:tr>
      <w:tr w:rsidR="00AF6254" w:rsidRPr="003064A6" w14:paraId="6220D99E" w14:textId="40E7C0EC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ED5A20" w14:textId="07327D33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13EC9">
              <w:rPr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A72975" w14:textId="60F9225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EE514F" w14:textId="43D62D26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0 (22.2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B21B71" w14:textId="340BCC82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8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D38C6D" w14:textId="75664F9D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7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19.8%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BF0B49" w14:textId="0173A1FD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7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E0FBA0" w14:textId="6CFBF397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.12</w:t>
            </w:r>
          </w:p>
        </w:tc>
      </w:tr>
      <w:tr w:rsidR="00AF6254" w:rsidRPr="003064A6" w14:paraId="0F0DAA45" w14:textId="7321DB79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496408" w14:textId="5DE5794F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13EC9">
              <w:rPr>
                <w:color w:val="000000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8F5463" w14:textId="632580D7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A50665" w14:textId="1F9977BB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33 (36.7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F345E2" w14:textId="06A5095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CCA5DF" w14:textId="2D6E8919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36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40.0</w:t>
            </w:r>
            <w:r w:rsidR="00AF6254" w:rsidRPr="00A13EC9">
              <w:rPr>
                <w:sz w:val="22"/>
                <w:szCs w:val="22"/>
              </w:rPr>
              <w:t>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0453C0" w14:textId="5FD4979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7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EDB38E" w14:textId="129EE585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92</w:t>
            </w:r>
          </w:p>
        </w:tc>
      </w:tr>
      <w:tr w:rsidR="00AF6254" w:rsidRPr="003064A6" w14:paraId="7BB4BBDB" w14:textId="5E0E3F80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49D16A" w14:textId="01EE7BA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F399C4" w14:textId="15A7BA6B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EA7E7" w14:textId="142283AA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5</w:t>
            </w:r>
            <w:r w:rsidR="00AF6254" w:rsidRPr="00A13EC9">
              <w:rPr>
                <w:color w:val="000000"/>
                <w:sz w:val="22"/>
                <w:szCs w:val="22"/>
              </w:rPr>
              <w:t xml:space="preserve"> (</w:t>
            </w:r>
            <w:r w:rsidRPr="00A13EC9">
              <w:rPr>
                <w:color w:val="000000"/>
                <w:sz w:val="22"/>
                <w:szCs w:val="22"/>
              </w:rPr>
              <w:t>5.7%</w:t>
            </w:r>
            <w:r w:rsidR="00AF6254" w:rsidRPr="00A13EC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5C2F7E" w14:textId="46B8BE9B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96E829" w14:textId="1EBC982C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3</w:t>
            </w:r>
            <w:r w:rsidR="00AF6254" w:rsidRPr="00A13EC9">
              <w:rPr>
                <w:color w:val="000000"/>
                <w:sz w:val="22"/>
                <w:szCs w:val="22"/>
              </w:rPr>
              <w:t xml:space="preserve"> </w:t>
            </w:r>
            <w:r w:rsidRPr="00A13EC9">
              <w:rPr>
                <w:color w:val="000000"/>
                <w:sz w:val="22"/>
                <w:szCs w:val="22"/>
              </w:rPr>
              <w:t>(3.3%</w:t>
            </w:r>
            <w:r w:rsidR="00AF6254" w:rsidRPr="00A13EC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55629C" w14:textId="6BA57659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70783" w14:textId="3ED214BC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1.72</w:t>
            </w:r>
          </w:p>
        </w:tc>
      </w:tr>
      <w:tr w:rsidR="00AF6254" w:rsidRPr="003064A6" w14:paraId="5B1B105B" w14:textId="19D809A7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97C1CF" w14:textId="58F3684E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13EC9">
              <w:rPr>
                <w:color w:val="000000"/>
                <w:sz w:val="22"/>
                <w:szCs w:val="22"/>
              </w:rPr>
              <w:t>Alcoholism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F308C6" w14:textId="35201443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8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A48752" w14:textId="28C9C5E6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3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3.4%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E82423" w14:textId="34CFECB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BF3A44" w14:textId="11B35447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 (</w:t>
            </w:r>
            <w:r w:rsidR="00E359D5" w:rsidRPr="00A13EC9">
              <w:rPr>
                <w:sz w:val="22"/>
                <w:szCs w:val="22"/>
              </w:rPr>
              <w:t>2.2</w:t>
            </w:r>
            <w:r w:rsidRPr="00A13EC9">
              <w:rPr>
                <w:sz w:val="22"/>
                <w:szCs w:val="22"/>
              </w:rPr>
              <w:t>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B1D97" w14:textId="701B4E15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</w:t>
            </w:r>
            <w:r w:rsidR="00E359D5" w:rsidRPr="00A13EC9">
              <w:rPr>
                <w:sz w:val="22"/>
                <w:szCs w:val="22"/>
              </w:rPr>
              <w:t>6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F71613" w14:textId="69154582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.55</w:t>
            </w:r>
          </w:p>
        </w:tc>
      </w:tr>
      <w:tr w:rsidR="00AF6254" w:rsidRPr="003064A6" w14:paraId="11A49104" w14:textId="1516988B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4F5F7B" w14:textId="58E0F0F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 xml:space="preserve">Active </w:t>
            </w:r>
            <w:proofErr w:type="spellStart"/>
            <w:r w:rsidRPr="00A13EC9">
              <w:rPr>
                <w:color w:val="000000"/>
                <w:sz w:val="22"/>
                <w:szCs w:val="22"/>
              </w:rPr>
              <w:t>opioid</w:t>
            </w:r>
            <w:proofErr w:type="spellEnd"/>
            <w:r w:rsidRPr="00A13EC9">
              <w:rPr>
                <w:color w:val="000000"/>
                <w:sz w:val="22"/>
                <w:szCs w:val="22"/>
              </w:rPr>
              <w:t xml:space="preserve"> us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0EC527" w14:textId="1308CA54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8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AE5058" w14:textId="63731FE1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1 (</w:t>
            </w:r>
            <w:r w:rsidR="00E359D5" w:rsidRPr="00A13EC9">
              <w:rPr>
                <w:sz w:val="22"/>
                <w:szCs w:val="22"/>
              </w:rPr>
              <w:t>1.1%</w:t>
            </w:r>
            <w:r w:rsidRPr="00A13EC9">
              <w:rPr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4D1E61" w14:textId="4E89154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343FC" w14:textId="0649B64E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0</w:t>
            </w:r>
            <w:r w:rsidR="00AF6254" w:rsidRPr="00A13EC9">
              <w:rPr>
                <w:sz w:val="22"/>
                <w:szCs w:val="22"/>
              </w:rPr>
              <w:t>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A3DEBC" w14:textId="4386F345" w:rsidR="00AF6254" w:rsidRPr="00A13EC9" w:rsidRDefault="00AF6254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</w:t>
            </w:r>
            <w:r w:rsidR="00E359D5" w:rsidRPr="00A13EC9">
              <w:rPr>
                <w:sz w:val="22"/>
                <w:szCs w:val="22"/>
              </w:rPr>
              <w:t>4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E6C478" w14:textId="6B89092C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n/a</w:t>
            </w:r>
          </w:p>
        </w:tc>
      </w:tr>
      <w:tr w:rsidR="00AF6254" w:rsidRPr="003064A6" w14:paraId="2FD3BAB0" w14:textId="160BFD5F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5BFB33" w14:textId="3DB8182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13EC9">
              <w:rPr>
                <w:color w:val="000000"/>
                <w:sz w:val="22"/>
                <w:szCs w:val="22"/>
              </w:rPr>
              <w:t>Haemodialysis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0CEEE" w14:textId="098B2B2D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8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CF86F5" w14:textId="73B37FF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0%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7940A4" w14:textId="2D50AADF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B1B30A" w14:textId="017FAC2B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0</w:t>
            </w:r>
            <w:r w:rsidR="00AF6254" w:rsidRPr="00A13EC9">
              <w:rPr>
                <w:sz w:val="22"/>
                <w:szCs w:val="22"/>
              </w:rPr>
              <w:t>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2E49D7" w14:textId="75054067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n/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03EDD1" w14:textId="55211582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n/a</w:t>
            </w:r>
          </w:p>
        </w:tc>
      </w:tr>
      <w:tr w:rsidR="00AF6254" w:rsidRPr="003064A6" w14:paraId="1AA82BAC" w14:textId="62C74FA1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ADB5E5" w14:textId="1AA3540B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A13EC9">
              <w:rPr>
                <w:color w:val="000000"/>
                <w:sz w:val="22"/>
                <w:szCs w:val="22"/>
              </w:rPr>
              <w:t>Immunocompromised</w:t>
            </w:r>
            <w:proofErr w:type="spellEnd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2808BA" w14:textId="1E3D1A02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8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E3AF0B" w14:textId="43BC947B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 xml:space="preserve">0 </w:t>
            </w:r>
            <w:r w:rsidR="00AF6254" w:rsidRPr="00A13EC9">
              <w:rPr>
                <w:sz w:val="22"/>
                <w:szCs w:val="22"/>
              </w:rPr>
              <w:t>(</w:t>
            </w:r>
            <w:r w:rsidRPr="00A13EC9">
              <w:rPr>
                <w:sz w:val="22"/>
                <w:szCs w:val="22"/>
              </w:rPr>
              <w:t>0%</w:t>
            </w:r>
            <w:r w:rsidR="00AF6254" w:rsidRPr="00A13EC9">
              <w:rPr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BF335B" w14:textId="62EA6B93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21F55C" w14:textId="2AA8BF57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2</w:t>
            </w:r>
            <w:r w:rsidR="00AF6254" w:rsidRPr="00A13EC9">
              <w:rPr>
                <w:sz w:val="22"/>
                <w:szCs w:val="22"/>
              </w:rPr>
              <w:t xml:space="preserve"> (</w:t>
            </w:r>
            <w:r w:rsidRPr="00A13EC9">
              <w:rPr>
                <w:sz w:val="22"/>
                <w:szCs w:val="22"/>
              </w:rPr>
              <w:t>2.2</w:t>
            </w:r>
            <w:r w:rsidR="00AF6254" w:rsidRPr="00A13EC9">
              <w:rPr>
                <w:sz w:val="22"/>
                <w:szCs w:val="22"/>
              </w:rPr>
              <w:t>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CEB951" w14:textId="76E99AF5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6B220" w14:textId="35B31B2C" w:rsidR="00AF6254" w:rsidRPr="00A13EC9" w:rsidRDefault="00E359D5" w:rsidP="00A13EC9">
            <w:pPr>
              <w:widowControl w:val="0"/>
              <w:jc w:val="center"/>
              <w:rPr>
                <w:sz w:val="22"/>
                <w:szCs w:val="22"/>
              </w:rPr>
            </w:pPr>
            <w:r w:rsidRPr="00A13EC9">
              <w:rPr>
                <w:sz w:val="22"/>
                <w:szCs w:val="22"/>
              </w:rPr>
              <w:t>n/a</w:t>
            </w:r>
          </w:p>
        </w:tc>
      </w:tr>
      <w:tr w:rsidR="00AF6254" w:rsidRPr="003064A6" w14:paraId="29DBD7C1" w14:textId="1A2C38EA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A037C2" w14:textId="5184EAE0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D-dimer [ng/mL]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87D1E2" w14:textId="5A9D4328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8BC516" w14:textId="1893D781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766</w:t>
            </w:r>
            <w:r w:rsidR="00AF6254" w:rsidRPr="00A13EC9">
              <w:rPr>
                <w:color w:val="000000"/>
                <w:sz w:val="22"/>
                <w:szCs w:val="22"/>
              </w:rPr>
              <w:t xml:space="preserve"> (</w:t>
            </w:r>
            <w:r w:rsidRPr="00A13EC9">
              <w:rPr>
                <w:color w:val="000000"/>
                <w:sz w:val="22"/>
                <w:szCs w:val="22"/>
              </w:rPr>
              <w:t>380, 885</w:t>
            </w:r>
            <w:r w:rsidR="00AF6254" w:rsidRPr="00A13EC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14ABBF" w14:textId="664B195D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0D6E32" w14:textId="418F48D8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885</w:t>
            </w:r>
            <w:r w:rsidR="00AF6254" w:rsidRPr="00A13EC9">
              <w:rPr>
                <w:color w:val="000000"/>
                <w:sz w:val="22"/>
                <w:szCs w:val="22"/>
              </w:rPr>
              <w:t xml:space="preserve"> (</w:t>
            </w:r>
            <w:r w:rsidRPr="00A13EC9">
              <w:rPr>
                <w:color w:val="000000"/>
                <w:sz w:val="22"/>
                <w:szCs w:val="22"/>
              </w:rPr>
              <w:t>530, 885</w:t>
            </w:r>
            <w:r w:rsidR="00AF6254" w:rsidRPr="00A13EC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49234B" w14:textId="4AA42129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0</w:t>
            </w:r>
            <w:r w:rsidR="00E359D5" w:rsidRPr="00A13EC9">
              <w:rPr>
                <w:color w:val="000000"/>
                <w:sz w:val="22"/>
                <w:szCs w:val="22"/>
              </w:rPr>
              <w:t>.2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9020D5" w14:textId="2BF10D13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F6254" w:rsidRPr="003064A6" w14:paraId="6B4864AE" w14:textId="0D484B39" w:rsidTr="00A13EC9">
        <w:trPr>
          <w:cantSplit/>
          <w:jc w:val="center"/>
        </w:trPr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27CE0D" w14:textId="7777777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Severity at visit 1</w:t>
            </w:r>
          </w:p>
          <w:p w14:paraId="37C9F94C" w14:textId="033731F5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Mild</w:t>
            </w:r>
          </w:p>
          <w:p w14:paraId="1EB5C1A8" w14:textId="778424D2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Moderate</w:t>
            </w:r>
          </w:p>
          <w:p w14:paraId="71F0C2FA" w14:textId="23857B90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3EC9">
              <w:rPr>
                <w:color w:val="000000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74F60B" w14:textId="394CB40E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3967DE" w14:textId="7777777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</w:p>
          <w:p w14:paraId="65139A71" w14:textId="77777777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1 (1.1%)</w:t>
            </w:r>
          </w:p>
          <w:p w14:paraId="2D10AB18" w14:textId="77777777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58 (64.4%)</w:t>
            </w:r>
          </w:p>
          <w:p w14:paraId="6E0FDC56" w14:textId="5006A848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31 (34.4%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84AEFF" w14:textId="7467B8DA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C01D7F" w14:textId="77777777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</w:p>
          <w:p w14:paraId="124180ED" w14:textId="7777777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1 (1</w:t>
            </w:r>
            <w:r w:rsidR="00E359D5" w:rsidRPr="00A13EC9">
              <w:rPr>
                <w:color w:val="000000"/>
                <w:sz w:val="22"/>
                <w:szCs w:val="22"/>
              </w:rPr>
              <w:t>.1</w:t>
            </w:r>
            <w:r w:rsidRPr="00A13EC9">
              <w:rPr>
                <w:color w:val="000000"/>
                <w:sz w:val="22"/>
                <w:szCs w:val="22"/>
              </w:rPr>
              <w:t>%)</w:t>
            </w:r>
          </w:p>
          <w:p w14:paraId="2D867D53" w14:textId="77777777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56 (62.2%)</w:t>
            </w:r>
          </w:p>
          <w:p w14:paraId="0A3A723D" w14:textId="0D3150CC" w:rsidR="00E359D5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33 (36.7%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3D3C8A" w14:textId="214B6424" w:rsidR="00AF6254" w:rsidRPr="00A13EC9" w:rsidRDefault="00E359D5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  <w:r w:rsidRPr="00A13EC9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A73E5" w14:textId="77777777" w:rsidR="00AF6254" w:rsidRPr="00A13EC9" w:rsidRDefault="00AF6254" w:rsidP="00A13EC9">
            <w:pPr>
              <w:widowControl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04CF6087" w14:textId="77777777" w:rsidR="00755D14" w:rsidRDefault="00755D14"/>
    <w:sectPr w:rsidR="00755D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54"/>
    <w:rsid w:val="000514D6"/>
    <w:rsid w:val="005966B7"/>
    <w:rsid w:val="00755D14"/>
    <w:rsid w:val="00A13EC9"/>
    <w:rsid w:val="00AF6254"/>
    <w:rsid w:val="00CC6412"/>
    <w:rsid w:val="00E3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84212"/>
  <w15:chartTrackingRefBased/>
  <w15:docId w15:val="{89A2175B-ECB4-6D4C-A9FE-DCF86319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625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fornaro</dc:creator>
  <cp:keywords/>
  <dc:description/>
  <cp:lastModifiedBy>giacomo fornaro</cp:lastModifiedBy>
  <cp:revision>2</cp:revision>
  <dcterms:created xsi:type="dcterms:W3CDTF">2022-12-10T08:34:00Z</dcterms:created>
  <dcterms:modified xsi:type="dcterms:W3CDTF">2022-12-10T08:34:00Z</dcterms:modified>
</cp:coreProperties>
</file>